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01F2" w:rsidRPr="005B5352" w:rsidRDefault="004201F2" w:rsidP="004201F2">
      <w:pPr>
        <w:spacing w:line="480" w:lineRule="auto"/>
      </w:pPr>
      <w:r w:rsidRPr="005B5352">
        <w:t xml:space="preserve">Table </w:t>
      </w:r>
      <w:r w:rsidR="005B5352">
        <w:t>S3</w:t>
      </w:r>
      <w:bookmarkStart w:id="0" w:name="_GoBack"/>
      <w:bookmarkEnd w:id="0"/>
    </w:p>
    <w:tbl>
      <w:tblPr>
        <w:tblStyle w:val="TableGrid"/>
        <w:tblW w:w="8152" w:type="dxa"/>
        <w:jc w:val="center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61"/>
        <w:gridCol w:w="1485"/>
        <w:gridCol w:w="2390"/>
        <w:gridCol w:w="936"/>
        <w:gridCol w:w="2880"/>
      </w:tblGrid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rPr>
                <w:b/>
              </w:rPr>
              <w:t>Gene symbol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rPr>
                <w:b/>
              </w:rPr>
              <w:t>Gene description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rPr>
                <w:b/>
              </w:rPr>
              <w:t>Log2 fold change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proofErr w:type="spellStart"/>
            <w:r w:rsidRPr="008146B7">
              <w:rPr>
                <w:b/>
              </w:rPr>
              <w:t>Ensembl</w:t>
            </w:r>
            <w:proofErr w:type="spellEnd"/>
            <w:r w:rsidRPr="008146B7">
              <w:rPr>
                <w:b/>
              </w:rPr>
              <w:t xml:space="preserve"> </w:t>
            </w:r>
            <w:proofErr w:type="spellStart"/>
            <w:r w:rsidRPr="008146B7">
              <w:rPr>
                <w:b/>
              </w:rPr>
              <w:t>GeneID</w:t>
            </w:r>
            <w:proofErr w:type="spellEnd"/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MYOC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>
              <w:t>Myocilin</w:t>
            </w:r>
            <w:proofErr w:type="spellEnd"/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5.3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4924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ALP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Alkaline phosphatase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4.7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4853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3B71A8">
              <w:t>CILP2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C</w:t>
            </w:r>
            <w:r w:rsidRPr="003B71A8">
              <w:t>artilage intermediate layer protein 2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4.2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23249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3B71A8">
              <w:t>COL14A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C</w:t>
            </w:r>
            <w:r w:rsidRPr="003B71A8">
              <w:t>ollagen type XIV alpha 1 chain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4.1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0934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3B71A8">
              <w:t>THBS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Thrombospondin 1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9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8704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6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3B71A8">
              <w:t>MMRN2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>
              <w:t>M</w:t>
            </w:r>
            <w:r w:rsidRPr="003B71A8">
              <w:t>ultimerin</w:t>
            </w:r>
            <w:proofErr w:type="spellEnd"/>
            <w:r w:rsidRPr="003B71A8">
              <w:t xml:space="preserve"> 2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8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6086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7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D82F04">
              <w:t>ADAMTSL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 w:rsidRPr="00D82F04">
              <w:t>ADAM metall</w:t>
            </w:r>
            <w:r>
              <w:t>opeptidase with thrombospondin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7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1581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8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PRKD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P</w:t>
            </w:r>
            <w:r w:rsidRPr="00D82F04">
              <w:t>rotein kinase D1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6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2553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9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D82F04">
              <w:t>COL8A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C</w:t>
            </w:r>
            <w:r w:rsidRPr="00D82F04">
              <w:t>ollagen, type VIII, alpha 1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6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31675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D82F04">
              <w:t>SPTBN5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>
              <w:t>S</w:t>
            </w:r>
            <w:r w:rsidRPr="00D82F04">
              <w:t>pectrin</w:t>
            </w:r>
            <w:proofErr w:type="spellEnd"/>
            <w:r w:rsidRPr="00D82F04">
              <w:t xml:space="preserve"> beta, non-erythrocytic 5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5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9849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11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D82F04">
              <w:t>FHL5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F</w:t>
            </w:r>
            <w:r w:rsidRPr="00D82F04">
              <w:t>our and a half LIM domains 5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5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28858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12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D82F04">
              <w:t>MYH1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M</w:t>
            </w:r>
            <w:r w:rsidRPr="00D82F04">
              <w:t>yosin heavy chain 11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5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8560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13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D82F04">
              <w:t>SFRP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S</w:t>
            </w:r>
            <w:r w:rsidRPr="00D82F04">
              <w:t>ecreted frizzled related protein 1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4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5737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14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D82F04">
              <w:t>SCN7A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S</w:t>
            </w:r>
            <w:r w:rsidRPr="00D82F04">
              <w:t>odium voltage-gated channel alpha subunit 7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3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1648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15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D82F04">
              <w:t>ARHGEF15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 w:rsidRPr="00D82F04">
              <w:t>Rho guanine nucleotide exchange factor 15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3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7057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16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D82F04">
              <w:t>FRZB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F</w:t>
            </w:r>
            <w:r w:rsidRPr="00D82F04">
              <w:t>rizzled-related protein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3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24988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17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D82F04">
              <w:t>SYNPO2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>
              <w:t>Synaptopodin</w:t>
            </w:r>
            <w:proofErr w:type="spellEnd"/>
            <w:r>
              <w:t xml:space="preserve"> 2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3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2424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18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ACTC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A</w:t>
            </w:r>
            <w:r w:rsidRPr="00D82F04">
              <w:t>cti</w:t>
            </w:r>
            <w:r>
              <w:t>n, alpha 2, smooth muscle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3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5708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19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D82F04">
              <w:t>PTGIR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P</w:t>
            </w:r>
            <w:r w:rsidRPr="00D82F04">
              <w:t>rostaglandin I2 receptor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2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4277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20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TIE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T</w:t>
            </w:r>
            <w:r w:rsidRPr="009D2D3C">
              <w:t>yrosine kinase with immunoglobulin like and EGF like domains 1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2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5288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21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9D2D3C">
              <w:t>CD93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 w:rsidRPr="009D2D3C">
              <w:t>CD93</w:t>
            </w:r>
            <w:r>
              <w:t xml:space="preserve"> molecule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2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5153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22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MCAM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M</w:t>
            </w:r>
            <w:r w:rsidRPr="009D2D3C">
              <w:t>elanoma cell adhesion molecule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1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2079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23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FLT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FMS</w:t>
            </w:r>
            <w:r w:rsidRPr="009D2D3C">
              <w:t>-related tyrosine kinase 1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0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6701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24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EMCN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>
              <w:t>E</w:t>
            </w:r>
            <w:r w:rsidRPr="009D2D3C">
              <w:t>ndomucin</w:t>
            </w:r>
            <w:proofErr w:type="spellEnd"/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0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32716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lastRenderedPageBreak/>
              <w:t>25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MYCT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 w:rsidRPr="009D2D3C">
              <w:t>MYC target 1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3.0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0535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DAAM2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>
              <w:t>D</w:t>
            </w:r>
            <w:r w:rsidRPr="009D2D3C">
              <w:t>isheve</w:t>
            </w:r>
            <w:r>
              <w:t>l</w:t>
            </w:r>
            <w:r w:rsidRPr="009D2D3C">
              <w:t>led</w:t>
            </w:r>
            <w:proofErr w:type="spellEnd"/>
            <w:r w:rsidRPr="009D2D3C">
              <w:t xml:space="preserve"> associated activator of morphogenesis 2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9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1565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27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9D2D3C">
              <w:t>KANK3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 w:rsidRPr="009D2D3C">
              <w:t xml:space="preserve">KN motif and </w:t>
            </w:r>
            <w:proofErr w:type="spellStart"/>
            <w:r w:rsidRPr="009D2D3C">
              <w:t>ankyrin</w:t>
            </w:r>
            <w:proofErr w:type="spellEnd"/>
            <w:r w:rsidRPr="009D2D3C">
              <w:t xml:space="preserve"> repeat domains 3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9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29570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28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9D2D3C">
              <w:t>LAMC3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L</w:t>
            </w:r>
            <w:r w:rsidRPr="009D2D3C">
              <w:t>aminin subunit gamma 3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9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9927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29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CALCRL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C</w:t>
            </w:r>
            <w:r w:rsidRPr="009D2D3C">
              <w:t>alcitonin receptor-like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9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4737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30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CPZ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C</w:t>
            </w:r>
            <w:r w:rsidRPr="009D2D3C">
              <w:t>arboxypeptidase Z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9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4583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31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DCP1/ACE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A</w:t>
            </w:r>
            <w:r w:rsidRPr="008146B7">
              <w:t>ngiotensin I converting enzyme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9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2998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32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9D2D3C">
              <w:t>AQP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Aquaporin 1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8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3102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33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9D2D3C">
              <w:t>KITLG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KIT ligand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7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6091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34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9D2D3C">
              <w:t>TINAGL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T</w:t>
            </w:r>
            <w:r w:rsidRPr="009D2D3C">
              <w:t>ubulointerstitial nephritis antigen-like 1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7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1002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35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9D2D3C">
              <w:t>PECAM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P</w:t>
            </w:r>
            <w:r w:rsidRPr="009D2D3C">
              <w:t>latelet/endothelial cell adhesion molecule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7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1740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36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CRISPLD2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C</w:t>
            </w:r>
            <w:r w:rsidRPr="009D2D3C">
              <w:t>ysteine-rich secretory protein LCCL domain containing 2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7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9943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37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OLFML3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>
              <w:t>O</w:t>
            </w:r>
            <w:r w:rsidRPr="009D2D3C">
              <w:t>lfactomedin</w:t>
            </w:r>
            <w:proofErr w:type="spellEnd"/>
            <w:r w:rsidRPr="009D2D3C">
              <w:t>-like 3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7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9334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38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ESAM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E</w:t>
            </w:r>
            <w:r w:rsidRPr="009B589D">
              <w:t>ndothelial cell adhesion molecule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6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1147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39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9B589D">
              <w:t>ADCY2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Adenylate cyclase 2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6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0238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40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9B589D">
              <w:t>NOTCH3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Transmembrane protein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6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6107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41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FBLN2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>
              <w:t>F</w:t>
            </w:r>
            <w:r w:rsidRPr="009B589D">
              <w:t>ibulin</w:t>
            </w:r>
            <w:proofErr w:type="spellEnd"/>
            <w:r w:rsidRPr="009B589D">
              <w:t xml:space="preserve"> 2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6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4406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42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FAM180A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F</w:t>
            </w:r>
            <w:r w:rsidRPr="009B589D">
              <w:t>amily with sequence similarity 180, member A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6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31014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43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STC2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>
              <w:t>S</w:t>
            </w:r>
            <w:r w:rsidRPr="009B589D">
              <w:t>tanniocalcin</w:t>
            </w:r>
            <w:proofErr w:type="spellEnd"/>
            <w:r w:rsidRPr="009B589D">
              <w:t xml:space="preserve"> 2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6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31727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44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APOD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A</w:t>
            </w:r>
            <w:r w:rsidRPr="009B589D">
              <w:t>polipoprotein D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6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3368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45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PTCH2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Patched 2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6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4694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46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APOE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A</w:t>
            </w:r>
            <w:r w:rsidRPr="009B589D">
              <w:t>polipoprotein E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6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4617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47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9B589D">
              <w:t>CACNA2D2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C</w:t>
            </w:r>
            <w:r w:rsidRPr="009B589D">
              <w:t>alcium voltage-gated</w:t>
            </w:r>
            <w:r>
              <w:t xml:space="preserve"> channel auxiliary subunit α2Δ</w:t>
            </w:r>
            <w:r w:rsidRPr="009B589D">
              <w:t>2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5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0431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48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9B589D">
              <w:t>PTPRB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 w:rsidRPr="009B589D">
              <w:t>Protein Tyrosine Phosphatase, Receptor Type, B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5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0446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49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FAM198B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F</w:t>
            </w:r>
            <w:r w:rsidRPr="009B589D">
              <w:t>amily with sequence similarity 198, member B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5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32756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50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9B589D">
              <w:t>MGLL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 w:rsidRPr="009B589D">
              <w:t>Monoglyceride</w:t>
            </w:r>
            <w:proofErr w:type="spellEnd"/>
            <w:r w:rsidRPr="009B589D">
              <w:t xml:space="preserve"> </w:t>
            </w:r>
            <w:r>
              <w:t>l</w:t>
            </w:r>
            <w:r w:rsidRPr="009B589D">
              <w:t>ipase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5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4093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lastRenderedPageBreak/>
              <w:t>51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9B589D">
              <w:t>PDGFRL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P</w:t>
            </w:r>
            <w:r w:rsidRPr="009B589D">
              <w:t>latelet-derived growth factor receptor-like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5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6953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52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TEK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 w:rsidRPr="009B589D">
              <w:t>TEK tyrosine kinase, endothelial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5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1713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53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9B589D">
              <w:t>IGFBP6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 w:rsidRPr="009B589D">
              <w:t>Insulin-Like Growth Factor Binding Protein 6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5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28636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54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GAS6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G</w:t>
            </w:r>
            <w:r w:rsidRPr="009B589D">
              <w:t>rowth arrest-specific 6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4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6421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55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ABCA8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 w:rsidRPr="009B589D">
              <w:t>ATP binding cassette subfamily A member 8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4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24916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56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TLL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>
              <w:t>T</w:t>
            </w:r>
            <w:r w:rsidRPr="00FE5EDE">
              <w:t>olloid</w:t>
            </w:r>
            <w:proofErr w:type="spellEnd"/>
            <w:r w:rsidRPr="00FE5EDE">
              <w:t xml:space="preserve"> like 1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4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8883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57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FE5EDE">
              <w:t>COL16A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C</w:t>
            </w:r>
            <w:r w:rsidRPr="00FE5EDE">
              <w:t>ollagen, type XVI, alpha 1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4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0930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58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FE5EDE">
              <w:t>PALD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P</w:t>
            </w:r>
            <w:r w:rsidRPr="00FE5EDE">
              <w:t>hosphatase domain containing, paladin 1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3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4067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59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FE5EDE">
              <w:t>PIK3R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rPr>
                <w:rStyle w:val="st"/>
              </w:rPr>
              <w:t>Phosphoinositide-3-Kinase Regulatory Subunit 1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3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7626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60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FMN2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>
              <w:t>Formin</w:t>
            </w:r>
            <w:proofErr w:type="spellEnd"/>
            <w:r>
              <w:t xml:space="preserve"> 2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3</w:t>
            </w:r>
          </w:p>
        </w:tc>
        <w:tc>
          <w:tcPr>
            <w:tcW w:w="2880" w:type="dxa"/>
            <w:vAlign w:val="center"/>
          </w:tcPr>
          <w:p w:rsidR="004201F2" w:rsidRPr="0015538A" w:rsidRDefault="004201F2" w:rsidP="00F55CD7">
            <w:pPr>
              <w:jc w:val="center"/>
              <w:rPr>
                <w:color w:val="000000"/>
              </w:rPr>
            </w:pPr>
            <w:r w:rsidRPr="0015538A">
              <w:rPr>
                <w:color w:val="000000"/>
              </w:rPr>
              <w:t>ENSCAFG00000015625</w:t>
            </w:r>
          </w:p>
          <w:p w:rsidR="004201F2" w:rsidRPr="008146B7" w:rsidRDefault="004201F2" w:rsidP="00F55CD7">
            <w:pPr>
              <w:jc w:val="center"/>
            </w:pP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61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MCF2L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 w:rsidRPr="00FE5EDE">
              <w:t>MCF.2 cell line derived transforming sequence</w:t>
            </w:r>
            <w:r>
              <w:t>-</w:t>
            </w:r>
            <w:r w:rsidRPr="00FE5EDE">
              <w:t>like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3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6240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62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NOS3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N</w:t>
            </w:r>
            <w:r w:rsidRPr="00FE5EDE">
              <w:t>itric oxide synthase 3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3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4687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63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ARAP3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 w:rsidRPr="00FE5EDE">
              <w:t>ArfGAP</w:t>
            </w:r>
            <w:proofErr w:type="spellEnd"/>
            <w:r w:rsidRPr="00FE5EDE">
              <w:t xml:space="preserve"> with </w:t>
            </w:r>
            <w:proofErr w:type="spellStart"/>
            <w:r w:rsidRPr="00FE5EDE">
              <w:t>RhoGAP</w:t>
            </w:r>
            <w:proofErr w:type="spellEnd"/>
            <w:r w:rsidRPr="00FE5EDE">
              <w:t xml:space="preserve"> domain, </w:t>
            </w:r>
            <w:proofErr w:type="spellStart"/>
            <w:r w:rsidRPr="00FE5EDE">
              <w:t>ankyrin</w:t>
            </w:r>
            <w:proofErr w:type="spellEnd"/>
            <w:r w:rsidRPr="00FE5EDE">
              <w:t xml:space="preserve"> repeat and PH domain 3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2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6214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64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FMOD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>
              <w:t>F</w:t>
            </w:r>
            <w:r w:rsidRPr="00FE5EDE">
              <w:t>ibromodulin</w:t>
            </w:r>
            <w:proofErr w:type="spellEnd"/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2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9459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65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DYSF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>
              <w:t>Dysferlin</w:t>
            </w:r>
            <w:proofErr w:type="spellEnd"/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2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9033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66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CYYR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C</w:t>
            </w:r>
            <w:r w:rsidRPr="00FE5EDE">
              <w:t>ysteine/tyrosine-rich 1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2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31264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67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FE5EDE">
              <w:t>PLVAP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>
              <w:t>P</w:t>
            </w:r>
            <w:r w:rsidRPr="00FE5EDE">
              <w:t>lasmalemma</w:t>
            </w:r>
            <w:proofErr w:type="spellEnd"/>
            <w:r w:rsidRPr="00FE5EDE">
              <w:t xml:space="preserve"> vesicle associated protein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2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5337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68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DRP2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D</w:t>
            </w:r>
            <w:r w:rsidRPr="00FE5EDE">
              <w:t>ystrophin related protein 2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1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7618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69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B66F4D">
              <w:t>ZFHX4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Z</w:t>
            </w:r>
            <w:r w:rsidRPr="00B66F4D">
              <w:t xml:space="preserve">inc finger </w:t>
            </w:r>
            <w:proofErr w:type="spellStart"/>
            <w:r w:rsidRPr="00B66F4D">
              <w:t>homeobox</w:t>
            </w:r>
            <w:proofErr w:type="spellEnd"/>
            <w:r w:rsidRPr="00B66F4D">
              <w:t xml:space="preserve"> 4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1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8310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70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ECE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E</w:t>
            </w:r>
            <w:r w:rsidRPr="00B66F4D">
              <w:t>ndothelin converting enzyme 1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1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4920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71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GM2A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 w:rsidRPr="00B66F4D">
              <w:t>GM2 ganglioside activator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1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7907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72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RCN3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Reticulocalbin-3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1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3620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73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B66F4D">
              <w:t>AMOT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>
              <w:t>A</w:t>
            </w:r>
            <w:r w:rsidRPr="00B66F4D">
              <w:t>ngiomotin</w:t>
            </w:r>
            <w:proofErr w:type="spellEnd"/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0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8218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74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LEPREL2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>
              <w:t>L</w:t>
            </w:r>
            <w:r w:rsidRPr="00B66F4D">
              <w:t>eprecan</w:t>
            </w:r>
            <w:proofErr w:type="spellEnd"/>
            <w:r w:rsidRPr="00B66F4D">
              <w:t>-like 2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0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31318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75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 w:rsidRPr="00B66F4D">
              <w:t>TM4SF18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T</w:t>
            </w:r>
            <w:r w:rsidRPr="00B66F4D">
              <w:t>ransmembrane 4 L six family member 18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2.0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8325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lastRenderedPageBreak/>
              <w:t>76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KALRN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>
              <w:t>K</w:t>
            </w:r>
            <w:r w:rsidRPr="00B66F4D">
              <w:t>alirin</w:t>
            </w:r>
            <w:proofErr w:type="spellEnd"/>
            <w:r w:rsidRPr="00B66F4D">
              <w:t xml:space="preserve">, </w:t>
            </w:r>
            <w:proofErr w:type="spellStart"/>
            <w:r w:rsidRPr="00B66F4D">
              <w:t>RhoGEF</w:t>
            </w:r>
            <w:proofErr w:type="spellEnd"/>
            <w:r w:rsidRPr="00B66F4D">
              <w:t xml:space="preserve"> kinase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1.9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2281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77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PREX2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P</w:t>
            </w:r>
            <w:r w:rsidRPr="00B66F4D">
              <w:t xml:space="preserve">hosphatidylinositol-3,4,5-trisphosphate dependent </w:t>
            </w:r>
            <w:proofErr w:type="spellStart"/>
            <w:r w:rsidRPr="00B66F4D">
              <w:t>Rac</w:t>
            </w:r>
            <w:proofErr w:type="spellEnd"/>
            <w:r w:rsidRPr="00B66F4D">
              <w:t xml:space="preserve"> exchange factor 2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1.9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7620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78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HECW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 w:rsidRPr="00B66F4D">
              <w:t>HECT, C2 and WW domain containing E3 ubiquitin protein ligase 2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1.8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0673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79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CCDC80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E</w:t>
            </w:r>
            <w:r w:rsidRPr="00B66F4D">
              <w:t>d-coil domain containing 80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1.8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0530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80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LIMCH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 w:rsidRPr="00B66F4D">
              <w:t xml:space="preserve">LIM and </w:t>
            </w:r>
            <w:proofErr w:type="spellStart"/>
            <w:r w:rsidRPr="00B66F4D">
              <w:t>calponin</w:t>
            </w:r>
            <w:proofErr w:type="spellEnd"/>
            <w:r w:rsidRPr="00B66F4D">
              <w:t xml:space="preserve"> homology domains 1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1.8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01792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81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ETS1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 w:rsidRPr="00B66F4D">
              <w:t>ETS proto-oncogene 1, transcription factor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1.7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0304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82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MYO1E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r>
              <w:t>Myosin 1</w:t>
            </w:r>
            <w:r w:rsidRPr="00B66F4D">
              <w:t>E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1.6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6635</w:t>
            </w:r>
          </w:p>
        </w:tc>
      </w:tr>
      <w:tr w:rsidR="004201F2" w:rsidTr="00F55CD7">
        <w:trPr>
          <w:jc w:val="center"/>
        </w:trPr>
        <w:tc>
          <w:tcPr>
            <w:tcW w:w="461" w:type="dxa"/>
            <w:vAlign w:val="center"/>
          </w:tcPr>
          <w:p w:rsidR="004201F2" w:rsidRDefault="004201F2" w:rsidP="00F55CD7">
            <w:pPr>
              <w:jc w:val="center"/>
            </w:pPr>
            <w:r>
              <w:t>83</w:t>
            </w:r>
          </w:p>
        </w:tc>
        <w:tc>
          <w:tcPr>
            <w:tcW w:w="0" w:type="auto"/>
            <w:vAlign w:val="center"/>
          </w:tcPr>
          <w:p w:rsidR="004201F2" w:rsidRDefault="004201F2" w:rsidP="00F55CD7">
            <w:pPr>
              <w:jc w:val="center"/>
            </w:pPr>
            <w:r>
              <w:t>SHE</w:t>
            </w:r>
          </w:p>
        </w:tc>
        <w:tc>
          <w:tcPr>
            <w:tcW w:w="2390" w:type="dxa"/>
            <w:vAlign w:val="center"/>
          </w:tcPr>
          <w:p w:rsidR="004201F2" w:rsidRDefault="004201F2" w:rsidP="00F55CD7">
            <w:pPr>
              <w:jc w:val="center"/>
            </w:pPr>
            <w:proofErr w:type="spellStart"/>
            <w:r w:rsidRPr="00B66F4D">
              <w:t>Src</w:t>
            </w:r>
            <w:proofErr w:type="spellEnd"/>
            <w:r w:rsidRPr="00B66F4D">
              <w:t xml:space="preserve"> homology 2 domain containing E</w:t>
            </w:r>
          </w:p>
        </w:tc>
        <w:tc>
          <w:tcPr>
            <w:tcW w:w="936" w:type="dxa"/>
            <w:vAlign w:val="center"/>
          </w:tcPr>
          <w:p w:rsidR="004201F2" w:rsidRDefault="004201F2" w:rsidP="00F55CD7">
            <w:pPr>
              <w:jc w:val="center"/>
            </w:pPr>
            <w:r>
              <w:t>1.6</w:t>
            </w:r>
          </w:p>
        </w:tc>
        <w:tc>
          <w:tcPr>
            <w:tcW w:w="2880" w:type="dxa"/>
            <w:vAlign w:val="center"/>
          </w:tcPr>
          <w:p w:rsidR="004201F2" w:rsidRPr="008146B7" w:rsidRDefault="004201F2" w:rsidP="00F55CD7">
            <w:pPr>
              <w:jc w:val="center"/>
            </w:pPr>
            <w:r w:rsidRPr="008146B7">
              <w:t>ENSCAFG00000017182</w:t>
            </w:r>
          </w:p>
        </w:tc>
      </w:tr>
    </w:tbl>
    <w:p w:rsidR="008B3A4C" w:rsidRPr="004201F2" w:rsidRDefault="008B3A4C" w:rsidP="004201F2"/>
    <w:sectPr w:rsidR="008B3A4C" w:rsidRPr="00420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1F2"/>
    <w:rsid w:val="004201F2"/>
    <w:rsid w:val="005B5352"/>
    <w:rsid w:val="008B3A4C"/>
    <w:rsid w:val="00BB0479"/>
    <w:rsid w:val="00E4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047E80-96D5-4DCB-BEB5-F2A586597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1F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1F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420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9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avid Miller</dc:creator>
  <cp:keywords/>
  <dc:description/>
  <cp:lastModifiedBy>Andrew David Miller</cp:lastModifiedBy>
  <cp:revision>4</cp:revision>
  <dcterms:created xsi:type="dcterms:W3CDTF">2017-10-02T14:25:00Z</dcterms:created>
  <dcterms:modified xsi:type="dcterms:W3CDTF">2017-10-02T14:28:00Z</dcterms:modified>
</cp:coreProperties>
</file>